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AC966" w14:textId="066EFB81" w:rsidR="00B3235F" w:rsidRPr="00ED4CAB" w:rsidRDefault="00B3235F" w:rsidP="00016238">
      <w:pPr>
        <w:spacing w:after="360" w:line="360" w:lineRule="auto"/>
        <w:rPr>
          <w:rFonts w:ascii="Aptos" w:hAnsi="Aptos" w:cs="Arial"/>
          <w:b/>
          <w:bCs/>
          <w:sz w:val="24"/>
          <w:szCs w:val="28"/>
        </w:rPr>
      </w:pPr>
      <w:r w:rsidRPr="00ED4CAB">
        <w:rPr>
          <w:rFonts w:ascii="Aptos" w:hAnsi="Aptos" w:cs="Arial"/>
          <w:b/>
          <w:bCs/>
          <w:sz w:val="24"/>
          <w:szCs w:val="28"/>
        </w:rPr>
        <w:t>Description of Additional Supplementary Files</w:t>
      </w:r>
      <w:r w:rsidR="00016238" w:rsidRPr="00ED4CAB">
        <w:rPr>
          <w:rFonts w:ascii="Aptos" w:hAnsi="Aptos" w:cs="Arial"/>
          <w:b/>
          <w:bCs/>
          <w:sz w:val="24"/>
          <w:szCs w:val="28"/>
        </w:rPr>
        <w:t>:</w:t>
      </w:r>
    </w:p>
    <w:p w14:paraId="42927612" w14:textId="412A053D" w:rsidR="005E6148" w:rsidRPr="00ED4CAB" w:rsidRDefault="00B3235F">
      <w:pPr>
        <w:rPr>
          <w:rFonts w:ascii="Aptos" w:hAnsi="Aptos" w:cs="Arial"/>
        </w:rPr>
      </w:pPr>
      <w:r w:rsidRPr="00ED4CAB">
        <w:rPr>
          <w:rFonts w:ascii="Aptos" w:hAnsi="Aptos" w:cs="Arial"/>
          <w:b/>
          <w:bCs/>
        </w:rPr>
        <w:t>Supplementary Data 1.</w:t>
      </w:r>
      <w:r w:rsidRPr="00ED4CAB">
        <w:rPr>
          <w:rFonts w:ascii="Aptos" w:hAnsi="Aptos" w:cs="Arial"/>
        </w:rPr>
        <w:t xml:space="preserve"> </w:t>
      </w:r>
      <w:r w:rsidR="007719CF" w:rsidRPr="00ED4CAB">
        <w:rPr>
          <w:rFonts w:ascii="Aptos" w:hAnsi="Aptos" w:cs="Arial"/>
        </w:rPr>
        <w:t>Geochemical data for the studied samples.</w:t>
      </w:r>
    </w:p>
    <w:sectPr w:rsidR="005E6148" w:rsidRPr="00ED4CAB" w:rsidSect="00055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148"/>
    <w:rsid w:val="00016238"/>
    <w:rsid w:val="000557BB"/>
    <w:rsid w:val="002361F7"/>
    <w:rsid w:val="003C606A"/>
    <w:rsid w:val="005E6148"/>
    <w:rsid w:val="007719CF"/>
    <w:rsid w:val="0095767D"/>
    <w:rsid w:val="00A75801"/>
    <w:rsid w:val="00B3235F"/>
    <w:rsid w:val="00B83AAF"/>
    <w:rsid w:val="00ED4CAB"/>
    <w:rsid w:val="00FB7BC4"/>
    <w:rsid w:val="00FD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E1ED0"/>
  <w15:chartTrackingRefBased/>
  <w15:docId w15:val="{2C4610D7-9065-4748-B711-D1EBA93FA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E61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6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61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61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61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614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614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614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614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61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61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61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61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614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61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61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61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61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61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6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61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61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6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61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61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61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6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61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61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un</dc:creator>
  <cp:keywords/>
  <dc:description/>
  <cp:lastModifiedBy>Zhang, Kun</cp:lastModifiedBy>
  <cp:revision>15</cp:revision>
  <dcterms:created xsi:type="dcterms:W3CDTF">2025-06-02T09:01:00Z</dcterms:created>
  <dcterms:modified xsi:type="dcterms:W3CDTF">2025-06-02T09:14:00Z</dcterms:modified>
</cp:coreProperties>
</file>